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100" w:type="dxa"/>
        <w:tblLook w:val="04A0" w:firstRow="1" w:lastRow="0" w:firstColumn="1" w:lastColumn="0" w:noHBand="0" w:noVBand="1"/>
      </w:tblPr>
      <w:tblGrid>
        <w:gridCol w:w="1838"/>
        <w:gridCol w:w="5103"/>
        <w:gridCol w:w="7159"/>
      </w:tblGrid>
      <w:tr w:rsidR="00BE7A95" w14:paraId="61BBDD59" w14:textId="77777777" w:rsidTr="00BE7A95">
        <w:trPr>
          <w:trHeight w:val="593"/>
        </w:trPr>
        <w:tc>
          <w:tcPr>
            <w:tcW w:w="14100" w:type="dxa"/>
            <w:gridSpan w:val="3"/>
          </w:tcPr>
          <w:p w14:paraId="01E5A371" w14:textId="03EFA89F" w:rsidR="00BE7A95" w:rsidRDefault="00BE7A95">
            <w:r w:rsidRPr="00BE7A95">
              <w:t xml:space="preserve">Theoretical basis for </w:t>
            </w:r>
            <w:r w:rsidR="00402E86">
              <w:t xml:space="preserve">the </w:t>
            </w:r>
            <w:r w:rsidR="00402E86" w:rsidRPr="00BE7A95">
              <w:t>LIFE4YOU</w:t>
            </w:r>
            <w:r w:rsidR="00402E86">
              <w:t>th</w:t>
            </w:r>
            <w:r w:rsidR="00402E86" w:rsidRPr="00BE7A95">
              <w:t xml:space="preserve"> </w:t>
            </w:r>
            <w:r w:rsidRPr="00BE7A95">
              <w:t xml:space="preserve">intervention including theoretical construct, examples of intervention content and corresponding behaviour change technique </w:t>
            </w:r>
            <w:r w:rsidR="00586C87">
              <w:t>[1]</w:t>
            </w:r>
            <w:r w:rsidRPr="00BE7A95">
              <w:t>.</w:t>
            </w:r>
          </w:p>
        </w:tc>
      </w:tr>
      <w:tr w:rsidR="00BE7A95" w14:paraId="2C14FB0A" w14:textId="77777777" w:rsidTr="00F655E2">
        <w:trPr>
          <w:trHeight w:val="259"/>
        </w:trPr>
        <w:tc>
          <w:tcPr>
            <w:tcW w:w="1838" w:type="dxa"/>
          </w:tcPr>
          <w:p w14:paraId="7F277B1E" w14:textId="171B172C" w:rsidR="00BE7A95" w:rsidRPr="00BE7A95" w:rsidRDefault="00BE7A95">
            <w:pPr>
              <w:rPr>
                <w:b/>
                <w:bCs/>
              </w:rPr>
            </w:pPr>
            <w:r>
              <w:rPr>
                <w:b/>
                <w:bCs/>
              </w:rPr>
              <w:t>Construct</w:t>
            </w:r>
          </w:p>
        </w:tc>
        <w:tc>
          <w:tcPr>
            <w:tcW w:w="5103" w:type="dxa"/>
          </w:tcPr>
          <w:p w14:paraId="28AB324C" w14:textId="7F224E6E" w:rsidR="00BE7A95" w:rsidRPr="00BE7A95" w:rsidRDefault="00BE7A95">
            <w:pPr>
              <w:rPr>
                <w:b/>
                <w:bCs/>
              </w:rPr>
            </w:pPr>
            <w:r w:rsidRPr="00BE7A95">
              <w:rPr>
                <w:b/>
                <w:bCs/>
              </w:rPr>
              <w:t>Behaviour change technique</w:t>
            </w:r>
          </w:p>
        </w:tc>
        <w:tc>
          <w:tcPr>
            <w:tcW w:w="7159" w:type="dxa"/>
          </w:tcPr>
          <w:p w14:paraId="4AB565F3" w14:textId="52D0A7ED" w:rsidR="00BE7A95" w:rsidRPr="00BE7A95" w:rsidRDefault="00BE7A95">
            <w:pPr>
              <w:rPr>
                <w:b/>
                <w:bCs/>
              </w:rPr>
            </w:pPr>
            <w:r w:rsidRPr="00BE7A95">
              <w:rPr>
                <w:b/>
                <w:bCs/>
              </w:rPr>
              <w:t>Example of intervention content</w:t>
            </w:r>
          </w:p>
        </w:tc>
      </w:tr>
      <w:tr w:rsidR="00BE7A95" w14:paraId="1A71F458" w14:textId="77777777" w:rsidTr="00F655E2">
        <w:trPr>
          <w:trHeight w:val="296"/>
        </w:trPr>
        <w:tc>
          <w:tcPr>
            <w:tcW w:w="1838" w:type="dxa"/>
          </w:tcPr>
          <w:p w14:paraId="3BEF675B" w14:textId="72256014" w:rsidR="00BE7A95" w:rsidRPr="00BE7A95" w:rsidRDefault="00BE7A95">
            <w:pPr>
              <w:rPr>
                <w:sz w:val="20"/>
                <w:szCs w:val="20"/>
              </w:rPr>
            </w:pPr>
            <w:r w:rsidRPr="00BE7A95">
              <w:rPr>
                <w:sz w:val="20"/>
                <w:szCs w:val="20"/>
              </w:rPr>
              <w:t>Knowledge</w:t>
            </w:r>
          </w:p>
        </w:tc>
        <w:tc>
          <w:tcPr>
            <w:tcW w:w="5103" w:type="dxa"/>
          </w:tcPr>
          <w:p w14:paraId="4679956A" w14:textId="6C7A8AC8" w:rsidR="00BE7A95" w:rsidRPr="00BE7A95" w:rsidRDefault="00BE7A95" w:rsidP="00BE7A95">
            <w:pPr>
              <w:rPr>
                <w:sz w:val="20"/>
                <w:szCs w:val="20"/>
              </w:rPr>
            </w:pPr>
            <w:r w:rsidRPr="00BE7A95">
              <w:rPr>
                <w:sz w:val="20"/>
                <w:szCs w:val="20"/>
              </w:rPr>
              <w:t>Feedback on behaviour</w:t>
            </w:r>
          </w:p>
          <w:p w14:paraId="4165E4B1" w14:textId="653294C1" w:rsidR="00BE7A95" w:rsidRPr="00BE7A95" w:rsidRDefault="00BE7A95" w:rsidP="00BE7A95">
            <w:pPr>
              <w:rPr>
                <w:sz w:val="20"/>
                <w:szCs w:val="20"/>
              </w:rPr>
            </w:pPr>
            <w:r w:rsidRPr="00BE7A95">
              <w:rPr>
                <w:sz w:val="20"/>
                <w:szCs w:val="20"/>
              </w:rPr>
              <w:t>Self-monitoring of behaviour</w:t>
            </w:r>
          </w:p>
          <w:p w14:paraId="7D032454" w14:textId="4D5F3F2B" w:rsidR="00BE7A95" w:rsidRPr="00BE7A95" w:rsidRDefault="00BE7A95" w:rsidP="00BE7A95">
            <w:pPr>
              <w:rPr>
                <w:sz w:val="20"/>
                <w:szCs w:val="20"/>
              </w:rPr>
            </w:pPr>
            <w:r w:rsidRPr="00BE7A95">
              <w:rPr>
                <w:sz w:val="20"/>
                <w:szCs w:val="20"/>
              </w:rPr>
              <w:t>Information about health consequences</w:t>
            </w:r>
          </w:p>
          <w:p w14:paraId="6A5CD4CA" w14:textId="7C959609" w:rsidR="00BE7A95" w:rsidRPr="00BE7A95" w:rsidRDefault="00BE7A95" w:rsidP="00BE7A95">
            <w:pPr>
              <w:rPr>
                <w:sz w:val="20"/>
                <w:szCs w:val="20"/>
              </w:rPr>
            </w:pPr>
            <w:r w:rsidRPr="00BE7A95">
              <w:rPr>
                <w:sz w:val="20"/>
                <w:szCs w:val="20"/>
              </w:rPr>
              <w:t>Information about social and environmental consequences</w:t>
            </w:r>
          </w:p>
        </w:tc>
        <w:tc>
          <w:tcPr>
            <w:tcW w:w="7159" w:type="dxa"/>
          </w:tcPr>
          <w:p w14:paraId="10C54B2A" w14:textId="0A93F18F" w:rsidR="00BE7A95" w:rsidRPr="00BE7A95" w:rsidRDefault="00BE7A95" w:rsidP="00BE7A95">
            <w:pPr>
              <w:rPr>
                <w:sz w:val="20"/>
                <w:szCs w:val="20"/>
              </w:rPr>
            </w:pPr>
            <w:r w:rsidRPr="00BE7A95">
              <w:rPr>
                <w:sz w:val="20"/>
                <w:szCs w:val="20"/>
              </w:rPr>
              <w:t>Tailored feedback on health risks</w:t>
            </w:r>
            <w:r w:rsidR="00AD500E">
              <w:rPr>
                <w:sz w:val="20"/>
                <w:szCs w:val="20"/>
              </w:rPr>
              <w:t>.</w:t>
            </w:r>
          </w:p>
          <w:p w14:paraId="065C3535" w14:textId="6A52B574" w:rsidR="00BE7A95" w:rsidRPr="00BE7A95" w:rsidRDefault="00BE7A95" w:rsidP="00BE7A95">
            <w:pPr>
              <w:rPr>
                <w:sz w:val="20"/>
                <w:szCs w:val="20"/>
              </w:rPr>
            </w:pPr>
            <w:r w:rsidRPr="00BE7A95">
              <w:rPr>
                <w:sz w:val="20"/>
                <w:szCs w:val="20"/>
              </w:rPr>
              <w:t>Factual information about health consequences of risk behaviours.</w:t>
            </w:r>
          </w:p>
        </w:tc>
      </w:tr>
      <w:tr w:rsidR="00BE7A95" w14:paraId="34232652" w14:textId="77777777" w:rsidTr="00F655E2">
        <w:trPr>
          <w:trHeight w:val="296"/>
        </w:trPr>
        <w:tc>
          <w:tcPr>
            <w:tcW w:w="1838" w:type="dxa"/>
          </w:tcPr>
          <w:p w14:paraId="20B78F64" w14:textId="1AD9A1F7" w:rsidR="00BE7A95" w:rsidRPr="00BE7A95" w:rsidRDefault="00BE7A95">
            <w:pPr>
              <w:rPr>
                <w:sz w:val="20"/>
                <w:szCs w:val="20"/>
              </w:rPr>
            </w:pPr>
            <w:r w:rsidRPr="00BE7A95">
              <w:rPr>
                <w:sz w:val="20"/>
                <w:szCs w:val="20"/>
              </w:rPr>
              <w:t>Self-efficacy</w:t>
            </w:r>
          </w:p>
        </w:tc>
        <w:tc>
          <w:tcPr>
            <w:tcW w:w="5103" w:type="dxa"/>
          </w:tcPr>
          <w:p w14:paraId="3D04A461" w14:textId="6C6A4553" w:rsidR="00BE7A95" w:rsidRPr="00BE7A95" w:rsidRDefault="00BE7A95" w:rsidP="00BE7A95">
            <w:pPr>
              <w:tabs>
                <w:tab w:val="left" w:pos="1972"/>
              </w:tabs>
              <w:rPr>
                <w:sz w:val="20"/>
                <w:szCs w:val="20"/>
              </w:rPr>
            </w:pPr>
            <w:r w:rsidRPr="00BE7A95">
              <w:rPr>
                <w:sz w:val="20"/>
                <w:szCs w:val="20"/>
              </w:rPr>
              <w:t xml:space="preserve">Instruction on how to perform a </w:t>
            </w:r>
            <w:r w:rsidR="002474FA">
              <w:rPr>
                <w:sz w:val="20"/>
                <w:szCs w:val="20"/>
              </w:rPr>
              <w:t xml:space="preserve">healthy </w:t>
            </w:r>
            <w:r w:rsidRPr="00BE7A95">
              <w:rPr>
                <w:sz w:val="20"/>
                <w:szCs w:val="20"/>
              </w:rPr>
              <w:t>behaviour</w:t>
            </w:r>
          </w:p>
        </w:tc>
        <w:tc>
          <w:tcPr>
            <w:tcW w:w="7159" w:type="dxa"/>
          </w:tcPr>
          <w:p w14:paraId="7622E7CA" w14:textId="76782814" w:rsidR="00BE7A95" w:rsidRPr="00BE7A95" w:rsidRDefault="00BE7A95">
            <w:pPr>
              <w:rPr>
                <w:sz w:val="20"/>
                <w:szCs w:val="20"/>
              </w:rPr>
            </w:pPr>
            <w:r w:rsidRPr="00EB139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ccessible tips and strategies to try out.</w:t>
            </w:r>
          </w:p>
        </w:tc>
      </w:tr>
      <w:tr w:rsidR="00BE7A95" w14:paraId="5F4DFC94" w14:textId="77777777" w:rsidTr="00F655E2">
        <w:trPr>
          <w:trHeight w:val="296"/>
        </w:trPr>
        <w:tc>
          <w:tcPr>
            <w:tcW w:w="1838" w:type="dxa"/>
          </w:tcPr>
          <w:p w14:paraId="775B791F" w14:textId="3BAE8AE4" w:rsidR="00BE7A95" w:rsidRPr="00BE7A95" w:rsidRDefault="00BE7A95">
            <w:pPr>
              <w:rPr>
                <w:sz w:val="20"/>
                <w:szCs w:val="20"/>
              </w:rPr>
            </w:pPr>
            <w:r w:rsidRPr="00EB139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utcome expectations</w:t>
            </w:r>
          </w:p>
        </w:tc>
        <w:tc>
          <w:tcPr>
            <w:tcW w:w="5103" w:type="dxa"/>
          </w:tcPr>
          <w:p w14:paraId="68C59D68" w14:textId="77777777" w:rsidR="00BE7A95" w:rsidRDefault="00BE7A95" w:rsidP="00BE7A95">
            <w:pPr>
              <w:tabs>
                <w:tab w:val="left" w:pos="197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patible beliefs</w:t>
            </w:r>
          </w:p>
          <w:p w14:paraId="0B429406" w14:textId="64A99E9E" w:rsidR="00BE7A95" w:rsidRPr="00BE7A95" w:rsidRDefault="00BE7A95" w:rsidP="00BE7A95">
            <w:pPr>
              <w:tabs>
                <w:tab w:val="left" w:pos="197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ence of consequences</w:t>
            </w:r>
          </w:p>
        </w:tc>
        <w:tc>
          <w:tcPr>
            <w:tcW w:w="7159" w:type="dxa"/>
          </w:tcPr>
          <w:p w14:paraId="1435641A" w14:textId="3CCF41E7" w:rsidR="00BE7A95" w:rsidRPr="00EB1399" w:rsidRDefault="002474FA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474FA">
              <w:rPr>
                <w:sz w:val="20"/>
                <w:szCs w:val="20"/>
              </w:rPr>
              <w:t>Prompts to explore reasons for behaviour change</w:t>
            </w:r>
            <w:r w:rsidRPr="002474F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</w:t>
            </w:r>
            <w:r w:rsidRPr="002474FA">
              <w:rPr>
                <w:sz w:val="20"/>
                <w:szCs w:val="20"/>
              </w:rPr>
              <w:t>through a series of predefined statements</w:t>
            </w:r>
            <w:r>
              <w:rPr>
                <w:sz w:val="20"/>
                <w:szCs w:val="20"/>
              </w:rPr>
              <w:t xml:space="preserve">. In addition, </w:t>
            </w:r>
            <w:r w:rsidRPr="002474FA">
              <w:rPr>
                <w:sz w:val="20"/>
                <w:szCs w:val="20"/>
              </w:rPr>
              <w:t xml:space="preserve">a calculator tool to highlight </w:t>
            </w:r>
            <w:r w:rsidR="00BE7A95" w:rsidRPr="002474F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consequences</w:t>
            </w:r>
            <w:r w:rsidRPr="002474F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(e.g., financial)</w:t>
            </w:r>
            <w:r w:rsidR="00BE7A95" w:rsidRPr="002474F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of risk behavior.</w:t>
            </w:r>
          </w:p>
        </w:tc>
      </w:tr>
      <w:tr w:rsidR="00BE7A95" w14:paraId="175BBA01" w14:textId="77777777" w:rsidTr="00F655E2">
        <w:trPr>
          <w:trHeight w:val="296"/>
        </w:trPr>
        <w:tc>
          <w:tcPr>
            <w:tcW w:w="1838" w:type="dxa"/>
          </w:tcPr>
          <w:p w14:paraId="40298E74" w14:textId="65881848" w:rsidR="00BE7A95" w:rsidRPr="00EB1399" w:rsidRDefault="00BE7A95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oals</w:t>
            </w:r>
          </w:p>
        </w:tc>
        <w:tc>
          <w:tcPr>
            <w:tcW w:w="5103" w:type="dxa"/>
          </w:tcPr>
          <w:p w14:paraId="154AC180" w14:textId="771BE47B" w:rsidR="00BE7A95" w:rsidRDefault="00BE7A95" w:rsidP="00BE7A95">
            <w:pPr>
              <w:tabs>
                <w:tab w:val="left" w:pos="197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l setting (behaviour)</w:t>
            </w:r>
          </w:p>
        </w:tc>
        <w:tc>
          <w:tcPr>
            <w:tcW w:w="7159" w:type="dxa"/>
          </w:tcPr>
          <w:p w14:paraId="6FEDF84E" w14:textId="3224126E" w:rsidR="00BE7A95" w:rsidRDefault="002474FA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A checklist </w:t>
            </w:r>
            <w:r w:rsidR="00C8694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including explanations and examples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to </w:t>
            </w:r>
            <w:r w:rsidR="00C8694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promote well-defined goals. </w:t>
            </w:r>
          </w:p>
        </w:tc>
      </w:tr>
      <w:tr w:rsidR="00BE7A95" w14:paraId="5E8B55AE" w14:textId="77777777" w:rsidTr="00F655E2">
        <w:trPr>
          <w:trHeight w:val="296"/>
        </w:trPr>
        <w:tc>
          <w:tcPr>
            <w:tcW w:w="1838" w:type="dxa"/>
          </w:tcPr>
          <w:p w14:paraId="5819DE2E" w14:textId="2A762F3E" w:rsidR="00BE7A95" w:rsidRDefault="00BE7A95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erceived facilitators</w:t>
            </w:r>
          </w:p>
        </w:tc>
        <w:tc>
          <w:tcPr>
            <w:tcW w:w="5103" w:type="dxa"/>
          </w:tcPr>
          <w:p w14:paraId="208A643D" w14:textId="77777777" w:rsidR="00BE7A95" w:rsidRDefault="00BE7A95" w:rsidP="00BE7A95">
            <w:pPr>
              <w:tabs>
                <w:tab w:val="left" w:pos="197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lem solving</w:t>
            </w:r>
          </w:p>
          <w:p w14:paraId="736D5FD4" w14:textId="52EBDC2C" w:rsidR="00BE7A95" w:rsidRDefault="00BE7A95" w:rsidP="00BE7A95">
            <w:pPr>
              <w:tabs>
                <w:tab w:val="left" w:pos="197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on planning</w:t>
            </w:r>
          </w:p>
        </w:tc>
        <w:tc>
          <w:tcPr>
            <w:tcW w:w="7159" w:type="dxa"/>
          </w:tcPr>
          <w:p w14:paraId="46023A82" w14:textId="78990E3A" w:rsidR="00BE7A95" w:rsidRDefault="00BE7A95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rompts and exercises to reflect on current everyday habits to increase the understanding of the formation of habits.</w:t>
            </w:r>
          </w:p>
        </w:tc>
      </w:tr>
    </w:tbl>
    <w:p w14:paraId="51379F66" w14:textId="48C99845" w:rsidR="009C57AA" w:rsidRDefault="009C57AA"/>
    <w:p w14:paraId="78E37DA8" w14:textId="551C4318" w:rsidR="002474FA" w:rsidRDefault="002474FA"/>
    <w:p w14:paraId="3846D3E6" w14:textId="7B74D7B3" w:rsidR="00F87161" w:rsidRPr="00F87161" w:rsidRDefault="00F87161">
      <w:r>
        <w:t xml:space="preserve">[1] </w:t>
      </w:r>
      <w:r w:rsidR="00173802" w:rsidRPr="00173802">
        <w:t xml:space="preserve">Michie </w:t>
      </w:r>
      <w:r w:rsidR="00173802">
        <w:t>S</w:t>
      </w:r>
      <w:r w:rsidR="00173802" w:rsidRPr="00173802">
        <w:t>, Richardson</w:t>
      </w:r>
      <w:r w:rsidR="00173802">
        <w:t xml:space="preserve"> M</w:t>
      </w:r>
      <w:r w:rsidR="00173802" w:rsidRPr="00173802">
        <w:t>, Johnston</w:t>
      </w:r>
      <w:r w:rsidR="00173802">
        <w:t xml:space="preserve"> M</w:t>
      </w:r>
      <w:r w:rsidR="00173802" w:rsidRPr="00173802">
        <w:t>, Abraham</w:t>
      </w:r>
      <w:r w:rsidR="00173802">
        <w:t xml:space="preserve"> C</w:t>
      </w:r>
      <w:r w:rsidR="00173802" w:rsidRPr="00173802">
        <w:t>, Francis</w:t>
      </w:r>
      <w:r w:rsidR="00173802">
        <w:t xml:space="preserve"> J</w:t>
      </w:r>
      <w:r w:rsidR="00173802" w:rsidRPr="00173802">
        <w:t xml:space="preserve">, </w:t>
      </w:r>
      <w:proofErr w:type="spellStart"/>
      <w:r w:rsidR="00173802" w:rsidRPr="00173802">
        <w:t>Hardeman</w:t>
      </w:r>
      <w:proofErr w:type="spellEnd"/>
      <w:r w:rsidR="00173802">
        <w:t xml:space="preserve"> W</w:t>
      </w:r>
      <w:r w:rsidR="00173802" w:rsidRPr="00173802">
        <w:t xml:space="preserve">, </w:t>
      </w:r>
      <w:r w:rsidR="00173802">
        <w:t>E</w:t>
      </w:r>
      <w:r w:rsidR="00173802" w:rsidRPr="00173802">
        <w:t>ccles</w:t>
      </w:r>
      <w:r w:rsidR="00173802">
        <w:t xml:space="preserve"> MP</w:t>
      </w:r>
      <w:r w:rsidR="00173802" w:rsidRPr="00173802">
        <w:t>, Cane</w:t>
      </w:r>
      <w:r w:rsidR="00173802">
        <w:t xml:space="preserve"> J</w:t>
      </w:r>
      <w:r w:rsidR="00173802" w:rsidRPr="00173802">
        <w:t>, Wood</w:t>
      </w:r>
      <w:r w:rsidR="00173802">
        <w:t xml:space="preserve"> CE. </w:t>
      </w:r>
      <w:r w:rsidRPr="00F87161">
        <w:t xml:space="preserve">The </w:t>
      </w:r>
      <w:proofErr w:type="spellStart"/>
      <w:r w:rsidRPr="00F87161">
        <w:t>behavior</w:t>
      </w:r>
      <w:proofErr w:type="spellEnd"/>
      <w:r w:rsidRPr="00F87161">
        <w:t xml:space="preserve"> change technique taxonomy (v1) of 93 hierarchically clustered techniques: building an international consensus for the reporting of </w:t>
      </w:r>
      <w:proofErr w:type="spellStart"/>
      <w:r w:rsidRPr="00F87161">
        <w:t>behavior</w:t>
      </w:r>
      <w:proofErr w:type="spellEnd"/>
      <w:r w:rsidRPr="00F87161">
        <w:t xml:space="preserve"> change interventions</w:t>
      </w:r>
      <w:r w:rsidR="00173802">
        <w:t xml:space="preserve">. Ann </w:t>
      </w:r>
      <w:proofErr w:type="spellStart"/>
      <w:r w:rsidR="00173802">
        <w:t>Behav</w:t>
      </w:r>
      <w:proofErr w:type="spellEnd"/>
      <w:r w:rsidR="00173802">
        <w:t xml:space="preserve"> Med</w:t>
      </w:r>
      <w:r w:rsidR="00750C8A">
        <w:t>.</w:t>
      </w:r>
      <w:r w:rsidR="00173802">
        <w:t xml:space="preserve"> </w:t>
      </w:r>
      <w:r w:rsidR="00750C8A">
        <w:t>2013;</w:t>
      </w:r>
      <w:r w:rsidR="00173802">
        <w:t>46(1)</w:t>
      </w:r>
      <w:r w:rsidR="00750C8A">
        <w:t>:</w:t>
      </w:r>
      <w:r w:rsidR="00971B0E">
        <w:t>81-95</w:t>
      </w:r>
      <w:r w:rsidR="00173802">
        <w:t>.</w:t>
      </w:r>
    </w:p>
    <w:sectPr w:rsidR="00F87161" w:rsidRPr="00F87161" w:rsidSect="00BE7A9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A95"/>
    <w:rsid w:val="000E1518"/>
    <w:rsid w:val="00173802"/>
    <w:rsid w:val="002474FA"/>
    <w:rsid w:val="00322620"/>
    <w:rsid w:val="00402E86"/>
    <w:rsid w:val="00586C87"/>
    <w:rsid w:val="00750C8A"/>
    <w:rsid w:val="00800732"/>
    <w:rsid w:val="008503CE"/>
    <w:rsid w:val="00971B0E"/>
    <w:rsid w:val="009C57AA"/>
    <w:rsid w:val="00A655D3"/>
    <w:rsid w:val="00AD500E"/>
    <w:rsid w:val="00B26346"/>
    <w:rsid w:val="00BE7A95"/>
    <w:rsid w:val="00C8694D"/>
    <w:rsid w:val="00DF0D38"/>
    <w:rsid w:val="00F655E2"/>
    <w:rsid w:val="00F8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620740"/>
  <w15:chartTrackingRefBased/>
  <w15:docId w15:val="{6AEF029B-1391-4966-96B6-973F3E9E8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E151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518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E7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7A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7A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7A9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A95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580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Thomas</dc:creator>
  <cp:keywords/>
  <dc:description/>
  <cp:lastModifiedBy>Marcus Bendtsen</cp:lastModifiedBy>
  <cp:revision>4</cp:revision>
  <dcterms:created xsi:type="dcterms:W3CDTF">2021-05-13T18:05:00Z</dcterms:created>
  <dcterms:modified xsi:type="dcterms:W3CDTF">2021-06-29T19:18:00Z</dcterms:modified>
</cp:coreProperties>
</file>